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0D007" w14:textId="4A718E7D" w:rsidR="00FE2A8D" w:rsidRDefault="00D52AB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 xml:space="preserve"> respiratory </w:t>
      </w:r>
      <w:r>
        <w:rPr>
          <w:rFonts w:ascii="Times New Roman" w:hAnsi="Times New Roman" w:hint="eastAsia"/>
          <w:sz w:val="24"/>
        </w:rPr>
        <w:t>microorganisms</w:t>
      </w:r>
      <w:r>
        <w:rPr>
          <w:rFonts w:ascii="Times New Roman" w:hAnsi="Times New Roman"/>
          <w:sz w:val="24"/>
        </w:rPr>
        <w:t xml:space="preserve"> (including </w:t>
      </w:r>
      <w:r>
        <w:rPr>
          <w:rFonts w:ascii="Times New Roman" w:hAnsi="Times New Roman" w:hint="eastAsia"/>
          <w:sz w:val="24"/>
        </w:rPr>
        <w:t>3</w:t>
      </w:r>
      <w:r>
        <w:rPr>
          <w:rFonts w:ascii="Times New Roman" w:hAnsi="Times New Roman"/>
          <w:sz w:val="24"/>
        </w:rPr>
        <w:t xml:space="preserve">9 viruses,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 xml:space="preserve"> bacteria, </w:t>
      </w: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 xml:space="preserve"> fungi, and </w:t>
      </w:r>
      <w:r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typical agents</w:t>
      </w:r>
      <w:r>
        <w:rPr>
          <w:rFonts w:ascii="Times New Roman" w:hAnsi="Times New Roman"/>
          <w:sz w:val="24"/>
        </w:rPr>
        <w:t>) detected by tNG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FE2A8D" w14:paraId="5FE51D69" w14:textId="77777777"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</w:tcPr>
          <w:p w14:paraId="29D9DBFD" w14:textId="77777777" w:rsidR="00FE2A8D" w:rsidRDefault="00D52ABF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icrobial types (n)</w:t>
            </w:r>
          </w:p>
        </w:tc>
        <w:tc>
          <w:tcPr>
            <w:tcW w:w="6287" w:type="dxa"/>
            <w:tcBorders>
              <w:top w:val="single" w:sz="12" w:space="0" w:color="auto"/>
              <w:bottom w:val="single" w:sz="6" w:space="0" w:color="auto"/>
            </w:tcBorders>
          </w:tcPr>
          <w:p w14:paraId="7ABE1FD4" w14:textId="77777777" w:rsidR="00FE2A8D" w:rsidRDefault="00D52ABF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athogens</w:t>
            </w:r>
          </w:p>
        </w:tc>
      </w:tr>
      <w:tr w:rsidR="00FE2A8D" w14:paraId="14F2CC14" w14:textId="77777777">
        <w:tc>
          <w:tcPr>
            <w:tcW w:w="2235" w:type="dxa"/>
            <w:tcBorders>
              <w:top w:val="single" w:sz="6" w:space="0" w:color="auto"/>
            </w:tcBorders>
          </w:tcPr>
          <w:p w14:paraId="6A9D5F8F" w14:textId="77777777" w:rsidR="00FE2A8D" w:rsidRDefault="00D52AB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ruses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n=3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6287" w:type="dxa"/>
            <w:tcBorders>
              <w:top w:val="single" w:sz="6" w:space="0" w:color="auto"/>
            </w:tcBorders>
          </w:tcPr>
          <w:p w14:paraId="59A0C088" w14:textId="77777777" w:rsidR="00FE2A8D" w:rsidRDefault="00D52AB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nfluenza A virus, Influenza A virus (H1N1, </w:t>
            </w:r>
            <w:r>
              <w:rPr>
                <w:rFonts w:ascii="Times New Roman" w:hAnsi="Times New Roman" w:hint="eastAsia"/>
                <w:szCs w:val="21"/>
              </w:rPr>
              <w:t>2009 pandemic H1N1</w:t>
            </w:r>
            <w:r>
              <w:rPr>
                <w:rFonts w:ascii="Times New Roman" w:hAnsi="Times New Roman"/>
                <w:szCs w:val="21"/>
              </w:rPr>
              <w:t xml:space="preserve">, H3N2, H5N1, H7N9), </w:t>
            </w:r>
            <w:r>
              <w:rPr>
                <w:rFonts w:ascii="Times New Roman" w:hAnsi="Times New Roman" w:cs="Times New Roman"/>
                <w:szCs w:val="21"/>
              </w:rPr>
              <w:t>Human a</w:t>
            </w:r>
            <w:r>
              <w:rPr>
                <w:rFonts w:ascii="Times New Roman" w:hAnsi="Times New Roman"/>
                <w:szCs w:val="21"/>
              </w:rPr>
              <w:t>denovirus (group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 xml:space="preserve"> B, C, E), Human parainfluenza virus (types 1, 2, 3, 4), Human rhinovirus (group</w:t>
            </w:r>
            <w:r>
              <w:rPr>
                <w:rFonts w:ascii="Times New Roman" w:hAnsi="Times New Roman" w:hint="eastAsia"/>
                <w:szCs w:val="21"/>
              </w:rPr>
              <w:t xml:space="preserve">s </w:t>
            </w:r>
            <w:r>
              <w:rPr>
                <w:rFonts w:ascii="Times New Roman" w:hAnsi="Times New Roman"/>
                <w:szCs w:val="21"/>
              </w:rPr>
              <w:t xml:space="preserve">A, B, C), Human coronavirus (229E, HKU1, NL63, OC43), </w:t>
            </w:r>
            <w:r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  <w:r>
              <w:rPr>
                <w:rFonts w:ascii="Times New Roman" w:hAnsi="Times New Roman"/>
                <w:szCs w:val="21"/>
              </w:rPr>
              <w:t xml:space="preserve">espiratory syncytial virus (A, B), Herpes simplex virus (1, 2), Human bocavirus (1, 4), Influenza B virus, Influenza C virus, Enterovirus, Enterovirus 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71, Mumps virus, Parvovirus B-19, Rubella virus, Measles virus, Rotavirus, Human metapneumovirus, Varicella-zoster virus, Epstein-Barr virus, Cytomegalovi</w:t>
            </w:r>
            <w:r>
              <w:rPr>
                <w:rFonts w:ascii="Times New Roman" w:hAnsi="Times New Roman"/>
                <w:szCs w:val="21"/>
              </w:rPr>
              <w:t>rus.</w:t>
            </w:r>
          </w:p>
          <w:p w14:paraId="42086951" w14:textId="77777777" w:rsidR="00FE2A8D" w:rsidRDefault="00FE2A8D">
            <w:pPr>
              <w:rPr>
                <w:rFonts w:ascii="Times New Roman" w:hAnsi="Times New Roman"/>
                <w:szCs w:val="21"/>
              </w:rPr>
            </w:pPr>
          </w:p>
        </w:tc>
      </w:tr>
      <w:tr w:rsidR="00FE2A8D" w14:paraId="4882FD5C" w14:textId="77777777">
        <w:tc>
          <w:tcPr>
            <w:tcW w:w="2235" w:type="dxa"/>
          </w:tcPr>
          <w:p w14:paraId="68269F68" w14:textId="77777777" w:rsidR="00FE2A8D" w:rsidRDefault="00D52AB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teria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n=1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6287" w:type="dxa"/>
          </w:tcPr>
          <w:p w14:paraId="4EE0DBDA" w14:textId="77777777" w:rsidR="00FE2A8D" w:rsidRDefault="00D52AB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treptococcus pneumoniae, Serratia marcescens, Corynebacterium diphtheriae, Haemophilus influenzae, Streptococcus pyogenes, Klebsiella oxytoca, Moraxella catarrhalis, Legionella pneumophila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Stenotrophomonas maltophilia, Enterococcus faecalis, Enterococcus faecium, Bordetella pertussis, Mycobacterium tuberculosis </w:t>
            </w:r>
            <w:r>
              <w:rPr>
                <w:rFonts w:ascii="Times New Roman" w:hAnsi="Times New Roman"/>
                <w:szCs w:val="21"/>
              </w:rPr>
              <w:t>complex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N</w:t>
            </w:r>
            <w:r>
              <w:rPr>
                <w:rFonts w:ascii="Times New Roman" w:hAnsi="Times New Roman"/>
                <w:i/>
                <w:iCs/>
                <w:szCs w:val="21"/>
              </w:rPr>
              <w:t>ontuberculous mycobacteria, Klebsiella pneumoniae, Staphylococcus aureus, Acinetobacter baumannii, Pseudomonas aeruginosa.</w:t>
            </w:r>
          </w:p>
          <w:p w14:paraId="054C3395" w14:textId="77777777" w:rsidR="00FE2A8D" w:rsidRDefault="00FE2A8D">
            <w:pPr>
              <w:rPr>
                <w:rFonts w:ascii="Times New Roman" w:hAnsi="Times New Roman"/>
                <w:szCs w:val="21"/>
              </w:rPr>
            </w:pPr>
          </w:p>
        </w:tc>
      </w:tr>
      <w:tr w:rsidR="00FE2A8D" w14:paraId="1DB7BF02" w14:textId="77777777">
        <w:trPr>
          <w:trHeight w:val="688"/>
        </w:trPr>
        <w:tc>
          <w:tcPr>
            <w:tcW w:w="2235" w:type="dxa"/>
          </w:tcPr>
          <w:p w14:paraId="4F1DA637" w14:textId="77777777" w:rsidR="00FE2A8D" w:rsidRDefault="00D52AB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ngi (n=4)</w:t>
            </w:r>
          </w:p>
        </w:tc>
        <w:tc>
          <w:tcPr>
            <w:tcW w:w="6287" w:type="dxa"/>
          </w:tcPr>
          <w:p w14:paraId="7E6F5AA5" w14:textId="77777777" w:rsidR="00FE2A8D" w:rsidRDefault="00D52AB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ryptococcus neoformans, Aspergillus fumigatus, Pneumocystis jirovecii, Candida albicans.</w:t>
            </w:r>
          </w:p>
          <w:p w14:paraId="1552A7C7" w14:textId="77777777" w:rsidR="00FE2A8D" w:rsidRDefault="00FE2A8D">
            <w:pPr>
              <w:rPr>
                <w:rFonts w:ascii="Times New Roman" w:hAnsi="Times New Roman"/>
                <w:szCs w:val="21"/>
              </w:rPr>
            </w:pPr>
          </w:p>
        </w:tc>
      </w:tr>
      <w:tr w:rsidR="00FE2A8D" w14:paraId="0160FE91" w14:textId="77777777">
        <w:trPr>
          <w:trHeight w:val="608"/>
        </w:trPr>
        <w:tc>
          <w:tcPr>
            <w:tcW w:w="2235" w:type="dxa"/>
            <w:tcBorders>
              <w:bottom w:val="single" w:sz="12" w:space="0" w:color="auto"/>
            </w:tcBorders>
          </w:tcPr>
          <w:p w14:paraId="7CAD0A36" w14:textId="77777777" w:rsidR="00FE2A8D" w:rsidRDefault="00D52AB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thers (n=4)</w:t>
            </w:r>
          </w:p>
        </w:tc>
        <w:tc>
          <w:tcPr>
            <w:tcW w:w="6287" w:type="dxa"/>
            <w:tcBorders>
              <w:bottom w:val="single" w:sz="12" w:space="0" w:color="auto"/>
            </w:tcBorders>
          </w:tcPr>
          <w:p w14:paraId="5645531D" w14:textId="77777777" w:rsidR="00FE2A8D" w:rsidRDefault="00D52AB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hlamydophila pneumoniae, Mycoplasma pneumoniae, Chlamydia psittaci, Chlamydia trachomatis.</w:t>
            </w:r>
          </w:p>
        </w:tc>
      </w:tr>
    </w:tbl>
    <w:p w14:paraId="300C7B53" w14:textId="77777777" w:rsidR="00FE2A8D" w:rsidRDefault="00FE2A8D"/>
    <w:p w14:paraId="0E82AC52" w14:textId="77777777" w:rsidR="00FE2A8D" w:rsidRDefault="00D52ABF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7EF50B7F" w14:textId="60DA05DA" w:rsidR="00FE2A8D" w:rsidRDefault="00D52AB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sz w:val="24"/>
        </w:rPr>
        <w:t xml:space="preserve">. 198 respiratory </w:t>
      </w:r>
      <w:r>
        <w:rPr>
          <w:rFonts w:ascii="Times New Roman" w:hAnsi="Times New Roman" w:hint="eastAsia"/>
          <w:sz w:val="24"/>
        </w:rPr>
        <w:t>microorganisms</w:t>
      </w:r>
      <w:r>
        <w:rPr>
          <w:rFonts w:ascii="Times New Roman" w:hAnsi="Times New Roman"/>
          <w:sz w:val="24"/>
        </w:rPr>
        <w:t xml:space="preserve"> (including 80 bacteria, 79 viruses, 32 fungi, and 7 </w:t>
      </w:r>
      <w:r>
        <w:rPr>
          <w:rFonts w:ascii="Times New Roman" w:hAnsi="Times New Roman" w:hint="eastAsia"/>
          <w:sz w:val="24"/>
        </w:rPr>
        <w:t>atypical agents</w:t>
      </w:r>
      <w:r>
        <w:rPr>
          <w:rFonts w:ascii="Times New Roman" w:hAnsi="Times New Roman"/>
          <w:sz w:val="24"/>
        </w:rPr>
        <w:t>) detected by tNG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6287"/>
      </w:tblGrid>
      <w:tr w:rsidR="00FE2A8D" w14:paraId="7DE5FA52" w14:textId="77777777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23A37574" w14:textId="77777777" w:rsidR="00FE2A8D" w:rsidRDefault="00D52AB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icrobial types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(n)</w:t>
            </w:r>
          </w:p>
        </w:tc>
        <w:tc>
          <w:tcPr>
            <w:tcW w:w="6287" w:type="dxa"/>
            <w:tcBorders>
              <w:top w:val="single" w:sz="12" w:space="0" w:color="auto"/>
              <w:bottom w:val="single" w:sz="6" w:space="0" w:color="auto"/>
            </w:tcBorders>
          </w:tcPr>
          <w:p w14:paraId="3DB4B449" w14:textId="77777777" w:rsidR="00FE2A8D" w:rsidRDefault="00D52AB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hogens</w:t>
            </w:r>
          </w:p>
        </w:tc>
      </w:tr>
      <w:tr w:rsidR="00FE2A8D" w14:paraId="31B5AEC5" w14:textId="77777777">
        <w:tc>
          <w:tcPr>
            <w:tcW w:w="2127" w:type="dxa"/>
            <w:tcBorders>
              <w:top w:val="single" w:sz="6" w:space="0" w:color="auto"/>
            </w:tcBorders>
          </w:tcPr>
          <w:p w14:paraId="5D444B91" w14:textId="77777777" w:rsidR="00FE2A8D" w:rsidRDefault="00D52A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uses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79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6287" w:type="dxa"/>
            <w:tcBorders>
              <w:top w:val="single" w:sz="6" w:space="0" w:color="auto"/>
            </w:tcBorders>
          </w:tcPr>
          <w:p w14:paraId="462A2FE5" w14:textId="77777777" w:rsidR="00FE2A8D" w:rsidRDefault="00D52A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K polyomavirus (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polyomavirus type 1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Human adenovirus, </w:t>
            </w:r>
            <w:r>
              <w:rPr>
                <w:rFonts w:ascii="Times New Roman" w:hAnsi="Times New Roman" w:cs="Times New Roman"/>
                <w:szCs w:val="21"/>
              </w:rPr>
              <w:t>Human adenovirus (types 1, 2, 3, 4, 5, 6, 7, 11, 14, 21, 34, 35, 55, 57; groups B, C, D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uman respiratory syncytial virus (A, B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uman rhino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Human rhinovirus (</w:t>
            </w:r>
            <w:r>
              <w:rPr>
                <w:rFonts w:ascii="Times New Roman" w:hAnsi="Times New Roman"/>
                <w:szCs w:val="21"/>
              </w:rPr>
              <w:t>group</w:t>
            </w:r>
            <w:r>
              <w:rPr>
                <w:rFonts w:ascii="Times New Roman" w:hAnsi="Times New Roman" w:hint="eastAsia"/>
                <w:szCs w:val="21"/>
              </w:rPr>
              <w:t xml:space="preserve">s </w:t>
            </w:r>
            <w:r>
              <w:rPr>
                <w:rFonts w:ascii="Times New Roman" w:hAnsi="Times New Roman" w:cs="Times New Roman"/>
                <w:szCs w:val="21"/>
              </w:rPr>
              <w:t>A, B, C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uman herpesvirus (types 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erpes simplex virus 1, HSV-1], 2 [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erpes simplex virus 2, HSV-2], 3 [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</w:rPr>
              <w:t>aricella-zoster virus, VZV], 4 [Epstein-Barr virus, EBV], 5 [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ytomegalovirus, CMV], 6, 7; 6A, 6B</w:t>
            </w:r>
            <w:r>
              <w:rPr>
                <w:rFonts w:ascii="Times New Roman" w:hAnsi="Times New Roman" w:cs="Times New Roman"/>
                <w:szCs w:val="21"/>
              </w:rPr>
              <w:t>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fluenza A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Influenza A virus (H1N1, </w:t>
            </w:r>
            <w:r>
              <w:rPr>
                <w:rFonts w:ascii="Times New Roman" w:hAnsi="Times New Roman" w:hint="eastAsia"/>
                <w:szCs w:val="21"/>
              </w:rPr>
              <w:t>2009 pandemic H1N1</w:t>
            </w:r>
            <w:r>
              <w:rPr>
                <w:rFonts w:ascii="Times New Roman" w:hAnsi="Times New Roman" w:cs="Times New Roman"/>
                <w:szCs w:val="21"/>
              </w:rPr>
              <w:t>, H3N2, H5N1, H7N9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fluenza B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Influenza B virus (Victoria</w:t>
            </w:r>
            <w:r>
              <w:rPr>
                <w:rFonts w:ascii="Times New Roman" w:hAnsi="Times New Roman" w:cs="Times New Roman"/>
                <w:szCs w:val="21"/>
              </w:rPr>
              <w:t xml:space="preserve"> lineage, Yamagata lineage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fluenza C 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JC polyomavirus (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polyomavirus type 2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U polyomavirus (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polyomavirus type 4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xsackievirus (group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2, A5, A6, A10, A16, B3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chovirus (E18, E30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nterovirus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Enterovirus (groups 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B, C, </w:t>
            </w:r>
            <w:r>
              <w:rPr>
                <w:rFonts w:ascii="Times New Roman" w:hAnsi="Times New Roman" w:cs="Times New Roman"/>
                <w:szCs w:val="21"/>
              </w:rPr>
              <w:t>D; A71, D68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uman bocavirus (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2, 3, </w:t>
            </w:r>
            <w:r>
              <w:rPr>
                <w:rFonts w:ascii="Times New Roman" w:hAnsi="Times New Roman" w:cs="Times New Roman"/>
                <w:szCs w:val="21"/>
              </w:rPr>
              <w:t>4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uman coronavirus (229E, HKU1, NL63, OC43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evere Acute Respiratory Syndrome Coronavirus 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uman metapneumovir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Human parainfluenza virus (types 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2, 3, </w:t>
            </w:r>
            <w:r>
              <w:rPr>
                <w:rFonts w:ascii="Times New Roman" w:hAnsi="Times New Roman" w:cs="Times New Roman"/>
                <w:szCs w:val="21"/>
              </w:rPr>
              <w:t>4)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uman parvovirus B19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sles virus, Mumps virus, Rubella virus.</w:t>
            </w:r>
          </w:p>
          <w:p w14:paraId="1012DC09" w14:textId="77777777" w:rsidR="00FE2A8D" w:rsidRDefault="00FE2A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A8D" w14:paraId="2E90EC8E" w14:textId="77777777">
        <w:tc>
          <w:tcPr>
            <w:tcW w:w="2127" w:type="dxa"/>
          </w:tcPr>
          <w:p w14:paraId="40F507EA" w14:textId="77777777" w:rsidR="00FE2A8D" w:rsidRDefault="00D52A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terium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n=80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6287" w:type="dxa"/>
          </w:tcPr>
          <w:p w14:paraId="24C7537E" w14:textId="77777777" w:rsidR="00FE2A8D" w:rsidRDefault="00D52AB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orynebacterium diphtheriae, Nocardia saintgeorgensis (Nocardia gelsenkirchenensis), Klebsiella aerogenes, Mycobacterium asiaticum, Nocardia farcinica, Klebsiella oxytoca, Mycobacterium avium, Nocardia nova, Klebsiella pneumoniae, Mycobacterium avium </w:t>
            </w:r>
            <w:r>
              <w:rPr>
                <w:rFonts w:ascii="Times New Roman" w:hAnsi="Times New Roman" w:cs="Times New Roman"/>
                <w:szCs w:val="21"/>
              </w:rPr>
              <w:t xml:space="preserve">complex (MAC),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Nocardia otitidiscaviarum, Klebsiella variicola, Mycobacterium occultum, Nocardia terpeneae, Legionella </w:t>
            </w:r>
            <w:r>
              <w:rPr>
                <w:rFonts w:ascii="Times New Roman" w:hAnsi="Times New Roman" w:cs="Times New Roman"/>
                <w:szCs w:val="21"/>
              </w:rPr>
              <w:t>sp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, Mycobacterium gordonae, Micromonospora parva, Legionella bozemanii, Mycobacterium intracellulare, Rhodococcus equi, Legionella pneumophila, Mycobacterium kansasii, Staphylococcus aureus, Legionella longbeachae, Mycobacterium malmoense, Streptococcus agalactiae, Legionella micdadei, nontuberculous mycobacteria</w:t>
            </w:r>
            <w:r>
              <w:rPr>
                <w:rFonts w:ascii="Times New Roman" w:hAnsi="Times New Roman" w:cs="Times New Roman"/>
                <w:szCs w:val="21"/>
              </w:rPr>
              <w:t xml:space="preserve"> (NTM),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Streptococcus anginosus </w:t>
            </w:r>
            <w:r>
              <w:rPr>
                <w:rFonts w:ascii="Times New Roman" w:hAnsi="Times New Roman" w:cs="Times New Roman"/>
                <w:szCs w:val="21"/>
              </w:rPr>
              <w:t>grou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, Moraxella catarrhalis, Mycobacterium 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rofulaceum, Streptococcus intermedius, Acinetobacter baumannii, Mycobacterium schroeteri, Streptococcus pneumoniae, Acinetobacter johnsonii, Mycobacterium simiae, Streptococcus pyogenes, Acinetobacter ursingii, Mycobacterium szulgai, Tropheryma whipplei, Bacteroides fragilis, Mycobacterium tuberculosis </w:t>
            </w:r>
            <w:r>
              <w:rPr>
                <w:rFonts w:ascii="Times New Roman" w:hAnsi="Times New Roman" w:cs="Times New Roman"/>
                <w:szCs w:val="21"/>
              </w:rPr>
              <w:t>complex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Peptostreptococcus anaerobius, Homburgeria, Mycobacterium ranarum, Burkholderia cepacia </w:t>
            </w:r>
            <w:r>
              <w:rPr>
                <w:rFonts w:ascii="Times New Roman" w:hAnsi="Times New Roman" w:cs="Times New Roman"/>
                <w:szCs w:val="21"/>
              </w:rPr>
              <w:t>complex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, Bordetella parapertussis, Mycobacterium abscessus, Burkholderia mallei, Bordetella pertussis, Mycoba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terium chelonae-abscessus </w:t>
            </w:r>
            <w:r>
              <w:rPr>
                <w:rFonts w:ascii="Times New Roman" w:hAnsi="Times New Roman" w:cs="Times New Roman"/>
                <w:szCs w:val="21"/>
              </w:rPr>
              <w:t>complex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Burkholderia pseudomallei, Brucella </w:t>
            </w:r>
            <w:r>
              <w:rPr>
                <w:rFonts w:ascii="Times New Roman" w:hAnsi="Times New Roman" w:cs="Times New Roman"/>
                <w:szCs w:val="21"/>
              </w:rPr>
              <w:t>sp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Mycobacterium chelonae, Burkholderia contaminans, Burkholderia cepacia nova, Mycobacterium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fortuitum, Burkholderia multivorans, Burkholderia cepacia, Mycobacterium smegmatis, Elizabethkingia anophelis, Neisseria meningitidis, Nocardia </w:t>
            </w:r>
            <w:r>
              <w:rPr>
                <w:rFonts w:ascii="Times New Roman" w:hAnsi="Times New Roman" w:cs="Times New Roman"/>
                <w:szCs w:val="21"/>
              </w:rPr>
              <w:t>sp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, Elizabethkingia meningoseptica, Pasteurella multocida, Nocardia abscessus, Enterobacter cloacae , Proteus mirabilis, Nocardia africana, Escherichia coli, Pseudomonas aeruginosa, Nocardia asteroi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es, Fusobacterium necrophorum, Serratia marcescens, Nocardia brasiliensis, Fusobacomplexcterium nucleatum, Stenotrophomonas maltophilia, Nocardia cavae, Haemophilus influenzae.</w:t>
            </w:r>
          </w:p>
          <w:p w14:paraId="7446A697" w14:textId="77777777" w:rsidR="00FE2A8D" w:rsidRDefault="00FE2A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A8D" w14:paraId="0297711A" w14:textId="77777777">
        <w:tc>
          <w:tcPr>
            <w:tcW w:w="2127" w:type="dxa"/>
          </w:tcPr>
          <w:p w14:paraId="11203E45" w14:textId="77777777" w:rsidR="00FE2A8D" w:rsidRDefault="00D52A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Fungi (n=32)</w:t>
            </w:r>
          </w:p>
        </w:tc>
        <w:tc>
          <w:tcPr>
            <w:tcW w:w="6287" w:type="dxa"/>
          </w:tcPr>
          <w:p w14:paraId="40AAB63A" w14:textId="77777777" w:rsidR="00FE2A8D" w:rsidRDefault="00D52A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Candida glabrata, Fusarium </w:t>
            </w:r>
            <w:r>
              <w:rPr>
                <w:rFonts w:ascii="Times New Roman" w:hAnsi="Times New Roman" w:cs="Times New Roman"/>
                <w:szCs w:val="21"/>
              </w:rPr>
              <w:t>sp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Rhizomucor pusillus, Aspergillus flavus </w:t>
            </w:r>
            <w:r>
              <w:rPr>
                <w:rFonts w:ascii="Times New Roman" w:hAnsi="Times New Roman" w:cs="Times New Roman"/>
                <w:szCs w:val="21"/>
              </w:rPr>
              <w:t>complex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Histoplasma capsulatum, Rhizopus </w:t>
            </w:r>
            <w:r>
              <w:rPr>
                <w:rFonts w:ascii="Times New Roman" w:hAnsi="Times New Roman" w:cs="Times New Roman"/>
                <w:szCs w:val="21"/>
              </w:rPr>
              <w:t>sp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Aspergillus fumigatus, Mucorales </w:t>
            </w:r>
            <w:r>
              <w:rPr>
                <w:rFonts w:ascii="Times New Roman" w:hAnsi="Times New Roman" w:cs="Times New Roman"/>
                <w:szCs w:val="21"/>
              </w:rPr>
              <w:t>sp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Rhizopus delemar, Aspergillus niger </w:t>
            </w:r>
            <w:r>
              <w:rPr>
                <w:rFonts w:ascii="Times New Roman" w:hAnsi="Times New Roman" w:cs="Times New Roman"/>
                <w:szCs w:val="21"/>
              </w:rPr>
              <w:t>complex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Mucor plumbeus, Rhizopus microsporus, Aspergillus terreus </w:t>
            </w:r>
            <w:r>
              <w:rPr>
                <w:rFonts w:ascii="Times New Roman" w:hAnsi="Times New Roman" w:cs="Times New Roman"/>
                <w:szCs w:val="21"/>
              </w:rPr>
              <w:t>complex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, Mucor ramosissimus, Rhizopus oryzae, Candida albicans, Candida guilliermondii (Pichia guilliermondii), Cephalosporium </w:t>
            </w:r>
            <w:r>
              <w:rPr>
                <w:rFonts w:ascii="Times New Roman" w:hAnsi="Times New Roman" w:cs="Times New Roman"/>
                <w:szCs w:val="21"/>
              </w:rPr>
              <w:t>sp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, Candida pseudoglabrata, Mucor irregularis, Cephalosporium acremonium, Candida parapsilosis, Mucor racemosus, Cephalosporium boydii, Candida tropicalis, Pichia kudriavzevii (Candida krusei), Talaromyces marneffei, Cryptococcus gattii, Pneumocystis jirovecii, Trichosporon asahii, Cryptococcus neoformans, Mucor rhizopus.</w:t>
            </w:r>
          </w:p>
          <w:p w14:paraId="2257471E" w14:textId="77777777" w:rsidR="00FE2A8D" w:rsidRDefault="00FE2A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2A8D" w14:paraId="1FD72F85" w14:textId="77777777">
        <w:trPr>
          <w:trHeight w:val="1008"/>
        </w:trPr>
        <w:tc>
          <w:tcPr>
            <w:tcW w:w="2127" w:type="dxa"/>
            <w:tcBorders>
              <w:bottom w:val="single" w:sz="6" w:space="0" w:color="auto"/>
            </w:tcBorders>
          </w:tcPr>
          <w:p w14:paraId="15469AF8" w14:textId="77777777" w:rsidR="00FE2A8D" w:rsidRDefault="00D52A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 (n=7)</w:t>
            </w:r>
          </w:p>
        </w:tc>
        <w:tc>
          <w:tcPr>
            <w:tcW w:w="6287" w:type="dxa"/>
            <w:tcBorders>
              <w:bottom w:val="single" w:sz="6" w:space="0" w:color="auto"/>
            </w:tcBorders>
          </w:tcPr>
          <w:p w14:paraId="2BA0BD1D" w14:textId="77777777" w:rsidR="00FE2A8D" w:rsidRDefault="00D52A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hlamydophila pneumoniae, Mycoplasma pneumoniae, Coxiella burnetii, Chlamydia psittaci, Ureaplasma parvum, Chlamydia trachomatis, Ureaplasma urealyticum.</w:t>
            </w:r>
          </w:p>
        </w:tc>
      </w:tr>
    </w:tbl>
    <w:p w14:paraId="18A9C95E" w14:textId="77777777" w:rsidR="00FE2A8D" w:rsidRDefault="00FE2A8D">
      <w:pPr>
        <w:rPr>
          <w:rFonts w:hint="eastAsia"/>
        </w:rPr>
        <w:sectPr w:rsidR="00FE2A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1C58BB" w14:textId="79C1228E" w:rsidR="00FE2A8D" w:rsidRDefault="00D52AB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tratified analysis of human parainfluenza virus type 1 mono-detection versus co-detection with the top eight other microorganisms in hospitalized children with acute respiratory infection </w:t>
      </w:r>
    </w:p>
    <w:tbl>
      <w:tblPr>
        <w:tblW w:w="15554" w:type="dxa"/>
        <w:jc w:val="center"/>
        <w:tblLayout w:type="fixed"/>
        <w:tblLook w:val="04A0" w:firstRow="1" w:lastRow="0" w:firstColumn="1" w:lastColumn="0" w:noHBand="0" w:noVBand="1"/>
      </w:tblPr>
      <w:tblGrid>
        <w:gridCol w:w="967"/>
        <w:gridCol w:w="2899"/>
        <w:gridCol w:w="1300"/>
        <w:gridCol w:w="1358"/>
        <w:gridCol w:w="934"/>
        <w:gridCol w:w="1158"/>
        <w:gridCol w:w="1400"/>
        <w:gridCol w:w="917"/>
        <w:gridCol w:w="1775"/>
        <w:gridCol w:w="1875"/>
        <w:gridCol w:w="971"/>
      </w:tblGrid>
      <w:tr w:rsidR="00FE2A8D" w14:paraId="285A836F" w14:textId="77777777">
        <w:trPr>
          <w:tblHeader/>
          <w:jc w:val="center"/>
        </w:trPr>
        <w:tc>
          <w:tcPr>
            <w:tcW w:w="386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57FA06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Detected microbial patterns</w:t>
            </w:r>
          </w:p>
        </w:tc>
        <w:tc>
          <w:tcPr>
            <w:tcW w:w="359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E1B475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ge (months)</w:t>
            </w:r>
          </w:p>
        </w:tc>
        <w:tc>
          <w:tcPr>
            <w:tcW w:w="347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4E247A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Length of hospitalization (days)</w:t>
            </w:r>
          </w:p>
        </w:tc>
        <w:tc>
          <w:tcPr>
            <w:tcW w:w="462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9EB1D6D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Treatment expense (CNY)</w:t>
            </w:r>
          </w:p>
        </w:tc>
      </w:tr>
      <w:tr w:rsidR="00FE2A8D" w14:paraId="5F057295" w14:textId="77777777">
        <w:trPr>
          <w:tblHeader/>
          <w:jc w:val="center"/>
        </w:trPr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1CD6E6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ingle</w:t>
            </w:r>
          </w:p>
        </w:tc>
        <w:tc>
          <w:tcPr>
            <w:tcW w:w="28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CE5A30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ultiple microbe</w:t>
            </w:r>
          </w:p>
          <w:p w14:paraId="3EFDC544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At least include the following </w:t>
            </w: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gens</w:t>
            </w: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）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7578C2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3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FDC170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0392118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BA734F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69AB75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55D768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7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47A592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B72E48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9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03EA185" w14:textId="77777777" w:rsidR="00FE2A8D" w:rsidRDefault="00D52ABF">
            <w:pPr>
              <w:widowControl/>
              <w:snapToGrid w:val="0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</w:tr>
      <w:tr w:rsidR="00FE2A8D" w14:paraId="0EFDF11E" w14:textId="77777777">
        <w:trPr>
          <w:jc w:val="center"/>
        </w:trPr>
        <w:tc>
          <w:tcPr>
            <w:tcW w:w="9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32C6EB" w14:textId="77777777" w:rsidR="00FE2A8D" w:rsidRDefault="00D52AB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 (n=7)</w:t>
            </w:r>
          </w:p>
        </w:tc>
        <w:tc>
          <w:tcPr>
            <w:tcW w:w="28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5668B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H. influenzae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n=44)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51DD4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1BAA9EF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1, 25.0)</w:t>
            </w:r>
          </w:p>
        </w:tc>
        <w:tc>
          <w:tcPr>
            <w:tcW w:w="13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DF5AC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0.0 </w:t>
            </w:r>
          </w:p>
          <w:p w14:paraId="7C2B5085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5D94D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25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54353C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3DD8B76B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)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11544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4F5F0B2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.0, 9.0)</w:t>
            </w:r>
          </w:p>
        </w:tc>
        <w:tc>
          <w:tcPr>
            <w:tcW w:w="9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7C4B8E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11</w:t>
            </w:r>
          </w:p>
        </w:tc>
        <w:tc>
          <w:tcPr>
            <w:tcW w:w="17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41594C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3 </w:t>
            </w:r>
          </w:p>
          <w:p w14:paraId="0E29EE5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8920B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7644.8 </w:t>
            </w:r>
          </w:p>
          <w:p w14:paraId="79F38D1E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15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0379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614752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87</w:t>
            </w:r>
          </w:p>
        </w:tc>
      </w:tr>
      <w:tr w:rsidR="00FE2A8D" w14:paraId="47D81595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B65C0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2CEA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0D8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5C171EA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1, 2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44A4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1.5 </w:t>
            </w:r>
          </w:p>
          <w:p w14:paraId="0BD5B21E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1.9, 4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74C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69AD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116EFC3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EDBC4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7.0 </w:t>
            </w:r>
          </w:p>
          <w:p w14:paraId="3569CD55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6.0, 9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87AE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D62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</w:p>
          <w:p w14:paraId="435B4E8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689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76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182E7443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6275.7, 12523.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370F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13 </w:t>
            </w:r>
          </w:p>
        </w:tc>
      </w:tr>
      <w:tr w:rsidR="00FE2A8D" w14:paraId="2CCA470B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1940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D7C76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RV (n=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3C1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0B55ED0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2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D4E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33.0 </w:t>
            </w:r>
          </w:p>
          <w:p w14:paraId="3821E57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2.0, 50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853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FD1E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3FA91AC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4335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7.0 </w:t>
            </w:r>
          </w:p>
          <w:p w14:paraId="255D64F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.5, 9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AD65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2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FD55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40E832E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2269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746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0D198C1B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925.1, 119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1F3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70 </w:t>
            </w:r>
          </w:p>
        </w:tc>
      </w:tr>
      <w:tr w:rsidR="00FE2A8D" w14:paraId="4AD70AEF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B69AD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BF2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DA3FC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27A47FF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1, 2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FC58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36.5 </w:t>
            </w:r>
          </w:p>
          <w:p w14:paraId="4ABFDF4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6.0, 5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1657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86CA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7225745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E1F3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7.5 </w:t>
            </w:r>
          </w:p>
          <w:p w14:paraId="298E3757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6.0, 10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FABE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1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671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65C0624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A837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29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0C2AF0C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864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1323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9333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05 </w:t>
            </w:r>
          </w:p>
        </w:tc>
      </w:tr>
      <w:tr w:rsidR="00FE2A8D" w14:paraId="6ADBB995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BB5D1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F14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CMV (n=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445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0C897F77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1, 2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2314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7F81EDE4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6.9, 17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1489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C25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3425A39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4CFA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8.5 </w:t>
            </w:r>
          </w:p>
          <w:p w14:paraId="6F4DFAA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6.0, 11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1E0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D32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548FF0E3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978E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9327.4 </w:t>
            </w:r>
          </w:p>
          <w:p w14:paraId="4F33109A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607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689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B64B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12 </w:t>
            </w:r>
          </w:p>
        </w:tc>
      </w:tr>
      <w:tr w:rsidR="00FE2A8D" w14:paraId="7C3620F2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7F4C4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0479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. baumannii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CCB5E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01FB0642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1, 2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EFC2C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3.5 </w:t>
            </w:r>
          </w:p>
          <w:p w14:paraId="6070B053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36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E965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4C5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2D8772D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78E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7.0 </w:t>
            </w:r>
          </w:p>
          <w:p w14:paraId="2B2F522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6.0, 1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2C3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4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7EC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161021B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9B1B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74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76F6FBF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029.8, 1185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83672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71</w:t>
            </w:r>
          </w:p>
        </w:tc>
      </w:tr>
      <w:tr w:rsidR="00FE2A8D" w14:paraId="08BEF7BE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A3BF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1A56D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AdV (n=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33D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4D7D47FA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1, 2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F55D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5.0 </w:t>
            </w:r>
          </w:p>
          <w:p w14:paraId="1E3F981A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8.0, 31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B91E3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F88F2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1665C55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4121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7.0 </w:t>
            </w:r>
          </w:p>
          <w:p w14:paraId="395046FD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.5, 9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2AE52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5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B71A0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33C0264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25D1A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656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5C9AC95A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7923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3569.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AC3C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18 </w:t>
            </w:r>
          </w:p>
        </w:tc>
      </w:tr>
      <w:tr w:rsidR="00FE2A8D" w14:paraId="41CD3731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605263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4E89A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catarrhalis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9F1948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790D7175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.1, 25.0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8DC39C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1.0 </w:t>
            </w:r>
          </w:p>
          <w:p w14:paraId="6F90DC0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1.0, 38.0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73932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5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DD9E54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5.0 </w:t>
            </w:r>
          </w:p>
          <w:p w14:paraId="02B80F3D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4.0, 6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556EA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.0 </w:t>
            </w:r>
          </w:p>
          <w:p w14:paraId="3EDE0701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.0, 7.0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9E099D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36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D5FA17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2B8D714F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2773.6, 8408.5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9AD745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05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</w:t>
            </w:r>
          </w:p>
          <w:p w14:paraId="5AEF9959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3812.0, 897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7EF916" w14:textId="77777777" w:rsidR="00FE2A8D" w:rsidRDefault="00D52ABF">
            <w:pPr>
              <w:widowControl/>
              <w:snapToGrid w:val="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413</w:t>
            </w:r>
          </w:p>
        </w:tc>
      </w:tr>
    </w:tbl>
    <w:p w14:paraId="1C75C8E0" w14:textId="77777777" w:rsidR="00FE2A8D" w:rsidRDefault="00FE2A8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55C2C43" w14:textId="77777777" w:rsidR="00FE2A8D" w:rsidRDefault="00D52ABF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ontinue</w:t>
      </w:r>
    </w:p>
    <w:tbl>
      <w:tblPr>
        <w:tblW w:w="15554" w:type="dxa"/>
        <w:jc w:val="center"/>
        <w:tblLayout w:type="fixed"/>
        <w:tblLook w:val="04A0" w:firstRow="1" w:lastRow="0" w:firstColumn="1" w:lastColumn="0" w:noHBand="0" w:noVBand="1"/>
      </w:tblPr>
      <w:tblGrid>
        <w:gridCol w:w="967"/>
        <w:gridCol w:w="2991"/>
        <w:gridCol w:w="1616"/>
        <w:gridCol w:w="1450"/>
        <w:gridCol w:w="1134"/>
        <w:gridCol w:w="1276"/>
        <w:gridCol w:w="1417"/>
        <w:gridCol w:w="993"/>
        <w:gridCol w:w="1275"/>
        <w:gridCol w:w="1497"/>
        <w:gridCol w:w="938"/>
      </w:tblGrid>
      <w:tr w:rsidR="00FE2A8D" w14:paraId="68440F6A" w14:textId="77777777">
        <w:trPr>
          <w:tblHeader/>
          <w:jc w:val="center"/>
        </w:trPr>
        <w:tc>
          <w:tcPr>
            <w:tcW w:w="395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66A35D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Detected microbial patterns</w:t>
            </w:r>
          </w:p>
        </w:tc>
        <w:tc>
          <w:tcPr>
            <w:tcW w:w="306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EBAE986" w14:textId="77777777" w:rsidR="00FE2A8D" w:rsidRDefault="00D52AB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WBC (×10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vertAlign w:val="superscript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/L)</w:t>
            </w:r>
          </w:p>
        </w:tc>
        <w:tc>
          <w:tcPr>
            <w:tcW w:w="482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B1ED568" w14:textId="77777777" w:rsidR="00FE2A8D" w:rsidRDefault="00D52AB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NEU (%)</w:t>
            </w:r>
          </w:p>
        </w:tc>
        <w:tc>
          <w:tcPr>
            <w:tcW w:w="371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35128B4" w14:textId="77777777" w:rsidR="00FE2A8D" w:rsidRDefault="00D52AB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LYM (%)</w:t>
            </w:r>
          </w:p>
        </w:tc>
      </w:tr>
      <w:tr w:rsidR="00FE2A8D" w14:paraId="19338B7B" w14:textId="77777777">
        <w:trPr>
          <w:tblHeader/>
          <w:jc w:val="center"/>
        </w:trPr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719116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ingle</w:t>
            </w:r>
          </w:p>
        </w:tc>
        <w:tc>
          <w:tcPr>
            <w:tcW w:w="2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C59DC4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ultiple microbe</w:t>
            </w:r>
          </w:p>
          <w:p w14:paraId="2831D5B8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At least include the following </w:t>
            </w: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gens</w:t>
            </w: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）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97D086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84D57E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C9410D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F07385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73D9DE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4BBE6C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5BA7EC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4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AD285D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C9D1EF8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</w:tr>
      <w:tr w:rsidR="00FE2A8D" w14:paraId="2FEE09E0" w14:textId="77777777">
        <w:trPr>
          <w:trHeight w:val="90"/>
          <w:jc w:val="center"/>
        </w:trPr>
        <w:tc>
          <w:tcPr>
            <w:tcW w:w="9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0EE3A9" w14:textId="77777777" w:rsidR="00FE2A8D" w:rsidRDefault="00D52AB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 (n=7)</w:t>
            </w:r>
          </w:p>
        </w:tc>
        <w:tc>
          <w:tcPr>
            <w:tcW w:w="299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39F31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H. influenzae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n=44)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FB6D2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9±3.4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B38A9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3.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92771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480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AE8F4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C8B6F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9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6.9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625DA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75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1A49C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4B627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6.2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F4ED5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16</w:t>
            </w:r>
          </w:p>
        </w:tc>
      </w:tr>
      <w:tr w:rsidR="00FE2A8D" w14:paraId="24337749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51290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50C2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9769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9±3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D2F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.5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B80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5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4AC7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4C7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9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6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138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C48B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196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9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4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65AE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72</w:t>
            </w:r>
          </w:p>
        </w:tc>
      </w:tr>
      <w:tr w:rsidR="00FE2A8D" w14:paraId="3F011047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004E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76A9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RV (n=4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DAED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9±3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93D0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.1±3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FFD4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8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1B88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E270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5.3±1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8779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8CA6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CBB7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3.7±1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04E5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72</w:t>
            </w:r>
          </w:p>
        </w:tc>
      </w:tr>
      <w:tr w:rsidR="00FE2A8D" w14:paraId="395B1821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8447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BB09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7A9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.8 (6.3, 9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0BFF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5 (6.1, 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5EB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13D9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46B4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3.4±1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DF6F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47E1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DDF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4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CA2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37</w:t>
            </w:r>
          </w:p>
        </w:tc>
      </w:tr>
      <w:tr w:rsidR="00FE2A8D" w14:paraId="083647FC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F521D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48D0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CMV (n=3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658F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9±3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CFEB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0.1±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C631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3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3F56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BD3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A1F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4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DFE5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71A6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6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9AD2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601</w:t>
            </w:r>
          </w:p>
        </w:tc>
      </w:tr>
      <w:tr w:rsidR="00FE2A8D" w14:paraId="323968FA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A1001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7941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. baumannii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180B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9±3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88E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0.5±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691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3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CBF0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670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1126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5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3116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CF6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6.5±18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2EF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577</w:t>
            </w:r>
          </w:p>
        </w:tc>
      </w:tr>
      <w:tr w:rsidR="00FE2A8D" w14:paraId="34F8CCCB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E884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CF33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AdV (n=2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CA90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9±3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4268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6CF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1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3083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1486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8.4±1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3056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1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E7BF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E14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7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D20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55</w:t>
            </w:r>
          </w:p>
        </w:tc>
      </w:tr>
      <w:tr w:rsidR="00FE2A8D" w14:paraId="35291873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ADD27B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CB632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catarrhalis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3C071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9±3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43BF6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0.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2FAE4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36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7A7A2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6.7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F5AA9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2.0±16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0994F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B300BE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1.0±19.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037B0D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7.8±14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5EC4D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64</w:t>
            </w:r>
          </w:p>
        </w:tc>
      </w:tr>
    </w:tbl>
    <w:p w14:paraId="63CF734B" w14:textId="77777777" w:rsidR="00FE2A8D" w:rsidRDefault="00D52A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9D1986B" w14:textId="77777777" w:rsidR="00FE2A8D" w:rsidRDefault="00D52ABF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Continue</w:t>
      </w:r>
    </w:p>
    <w:tbl>
      <w:tblPr>
        <w:tblW w:w="16131" w:type="dxa"/>
        <w:jc w:val="center"/>
        <w:tblLayout w:type="fixed"/>
        <w:tblLook w:val="04A0" w:firstRow="1" w:lastRow="0" w:firstColumn="1" w:lastColumn="0" w:noHBand="0" w:noVBand="1"/>
      </w:tblPr>
      <w:tblGrid>
        <w:gridCol w:w="967"/>
        <w:gridCol w:w="2991"/>
        <w:gridCol w:w="1616"/>
        <w:gridCol w:w="1775"/>
        <w:gridCol w:w="817"/>
        <w:gridCol w:w="1617"/>
        <w:gridCol w:w="1550"/>
        <w:gridCol w:w="775"/>
        <w:gridCol w:w="1700"/>
        <w:gridCol w:w="1597"/>
        <w:gridCol w:w="726"/>
      </w:tblGrid>
      <w:tr w:rsidR="00FE2A8D" w14:paraId="50C5061A" w14:textId="77777777">
        <w:trPr>
          <w:tblHeader/>
          <w:jc w:val="center"/>
        </w:trPr>
        <w:tc>
          <w:tcPr>
            <w:tcW w:w="395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8075EF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Detected microbial patterns</w:t>
            </w:r>
          </w:p>
        </w:tc>
        <w:tc>
          <w:tcPr>
            <w:tcW w:w="339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89536C5" w14:textId="77777777" w:rsidR="00FE2A8D" w:rsidRDefault="00D52AB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IgG (g/L)</w:t>
            </w:r>
          </w:p>
        </w:tc>
        <w:tc>
          <w:tcPr>
            <w:tcW w:w="4759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B8C45A1" w14:textId="77777777" w:rsidR="00FE2A8D" w:rsidRDefault="00D52AB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IgA (g/L)</w:t>
            </w:r>
          </w:p>
        </w:tc>
        <w:tc>
          <w:tcPr>
            <w:tcW w:w="402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E156A8C" w14:textId="77777777" w:rsidR="00FE2A8D" w:rsidRDefault="00D52AB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IgM (g/L)</w:t>
            </w:r>
          </w:p>
        </w:tc>
      </w:tr>
      <w:tr w:rsidR="00FE2A8D" w14:paraId="458A3138" w14:textId="77777777">
        <w:trPr>
          <w:tblHeader/>
          <w:jc w:val="center"/>
        </w:trPr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6C3786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ingle</w:t>
            </w:r>
          </w:p>
        </w:tc>
        <w:tc>
          <w:tcPr>
            <w:tcW w:w="2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81195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ultiple microbe</w:t>
            </w:r>
          </w:p>
          <w:p w14:paraId="66B7DD05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At least include the following </w:t>
            </w: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gens</w:t>
            </w: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）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44EF4E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7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7C1D85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1300A1A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200DF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4E647F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7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2B7764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E2A11C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5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73848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4C9A4E5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</w:tr>
      <w:tr w:rsidR="00FE2A8D" w14:paraId="055EC952" w14:textId="77777777">
        <w:trPr>
          <w:jc w:val="center"/>
        </w:trPr>
        <w:tc>
          <w:tcPr>
            <w:tcW w:w="9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A317A3" w14:textId="77777777" w:rsidR="00FE2A8D" w:rsidRDefault="00D52AB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 (n=7)</w:t>
            </w:r>
          </w:p>
        </w:tc>
        <w:tc>
          <w:tcPr>
            <w:tcW w:w="299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1D4E3D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H. influenzae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n=44)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34A9E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.5</w:t>
            </w:r>
          </w:p>
        </w:tc>
        <w:tc>
          <w:tcPr>
            <w:tcW w:w="17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8DB81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.7</w:t>
            </w:r>
          </w:p>
        </w:tc>
        <w:tc>
          <w:tcPr>
            <w:tcW w:w="8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3712A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32 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96000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0.6)</w:t>
            </w:r>
          </w:p>
        </w:tc>
        <w:tc>
          <w:tcPr>
            <w:tcW w:w="15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E17A1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6 (0.3, 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77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36127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68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C526E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3</w:t>
            </w:r>
          </w:p>
        </w:tc>
        <w:tc>
          <w:tcPr>
            <w:tcW w:w="159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FE58D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5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E59B2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22 </w:t>
            </w:r>
          </w:p>
        </w:tc>
      </w:tr>
      <w:tr w:rsidR="00FE2A8D" w14:paraId="5EF99CA5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1A0F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A15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AE8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D988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752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3BFD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ED15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8F24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4756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254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3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89A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4</w:t>
            </w:r>
          </w:p>
        </w:tc>
      </w:tr>
      <w:tr w:rsidR="00FE2A8D" w14:paraId="228A78C9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3AF5A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347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RV (n=4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3D9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.4 (4.1, 6.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0341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6.7, 1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04C6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6FE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0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B593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7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.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D3D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ECD4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8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536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 (0.9, 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1E60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6</w:t>
            </w:r>
          </w:p>
        </w:tc>
      </w:tr>
      <w:tr w:rsidR="00FE2A8D" w14:paraId="599020FE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381E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982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D837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.4 (4.1, 6.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6323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7.5, 10.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4A1B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&lt;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63A4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0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395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0.5, 1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BA2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B20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8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6BE4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3B9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2</w:t>
            </w:r>
          </w:p>
        </w:tc>
      </w:tr>
      <w:tr w:rsidR="00FE2A8D" w14:paraId="35A340FE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90DD1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817A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CMV (n=3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6F6B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FF0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.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3574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ABEF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0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AE3B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0.1, 0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C5A5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89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DC3D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86BF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0±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200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42</w:t>
            </w:r>
          </w:p>
        </w:tc>
      </w:tr>
      <w:tr w:rsidR="00FE2A8D" w14:paraId="530780C8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D0BB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968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. baumannii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813D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57D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0±3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9D5F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7079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0.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E418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4 (0.2, 0.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B2C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3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6CD9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CB1F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DDE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19</w:t>
            </w:r>
          </w:p>
        </w:tc>
      </w:tr>
      <w:tr w:rsidR="00FE2A8D" w14:paraId="3AC62C6F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09C6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BA79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AdV (n=2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1F86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6D3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6A72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E1B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AE22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C37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17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A038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8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2BC3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9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E2A1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48</w:t>
            </w:r>
          </w:p>
        </w:tc>
      </w:tr>
      <w:tr w:rsidR="00FE2A8D" w14:paraId="32A4205B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3F1BFA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6301B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catarrhalis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F54B45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1.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E3910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.2±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6F53C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30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27E33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4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72B3D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8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360FE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6AE0F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4C885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D4876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36</w:t>
            </w:r>
          </w:p>
        </w:tc>
      </w:tr>
    </w:tbl>
    <w:p w14:paraId="34316D57" w14:textId="77777777" w:rsidR="00FE2A8D" w:rsidRDefault="00FE2A8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22D417F" w14:textId="77777777" w:rsidR="00FE2A8D" w:rsidRDefault="00D52ABF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ontinue</w:t>
      </w:r>
    </w:p>
    <w:tbl>
      <w:tblPr>
        <w:tblW w:w="16131" w:type="dxa"/>
        <w:jc w:val="center"/>
        <w:tblLayout w:type="fixed"/>
        <w:tblLook w:val="04A0" w:firstRow="1" w:lastRow="0" w:firstColumn="1" w:lastColumn="0" w:noHBand="0" w:noVBand="1"/>
      </w:tblPr>
      <w:tblGrid>
        <w:gridCol w:w="967"/>
        <w:gridCol w:w="2991"/>
        <w:gridCol w:w="1616"/>
        <w:gridCol w:w="1314"/>
        <w:gridCol w:w="1134"/>
        <w:gridCol w:w="1701"/>
        <w:gridCol w:w="1559"/>
        <w:gridCol w:w="826"/>
        <w:gridCol w:w="1700"/>
        <w:gridCol w:w="1597"/>
        <w:gridCol w:w="726"/>
      </w:tblGrid>
      <w:tr w:rsidR="00FE2A8D" w14:paraId="47C1F3E4" w14:textId="77777777">
        <w:trPr>
          <w:tblHeader/>
          <w:jc w:val="center"/>
        </w:trPr>
        <w:tc>
          <w:tcPr>
            <w:tcW w:w="395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5ADCDE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Detected microbial patterns</w:t>
            </w:r>
          </w:p>
        </w:tc>
        <w:tc>
          <w:tcPr>
            <w:tcW w:w="293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64E719B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Ys-C (mg/L)</w:t>
            </w:r>
          </w:p>
        </w:tc>
        <w:tc>
          <w:tcPr>
            <w:tcW w:w="5220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38302AD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K (U/L)</w:t>
            </w:r>
          </w:p>
        </w:tc>
        <w:tc>
          <w:tcPr>
            <w:tcW w:w="402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76935320" w14:textId="77777777" w:rsidR="00FE2A8D" w:rsidRDefault="00D52ABF">
            <w:pPr>
              <w:widowControl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LT (U/L)</w:t>
            </w:r>
          </w:p>
        </w:tc>
      </w:tr>
      <w:tr w:rsidR="00FE2A8D" w14:paraId="4336FD7B" w14:textId="77777777">
        <w:trPr>
          <w:tblHeader/>
          <w:jc w:val="center"/>
        </w:trPr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CDF74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ingle</w:t>
            </w:r>
          </w:p>
        </w:tc>
        <w:tc>
          <w:tcPr>
            <w:tcW w:w="2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5C3124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ultiple microbe</w:t>
            </w:r>
          </w:p>
          <w:p w14:paraId="1089EB9B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At least include the following </w:t>
            </w: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gens</w:t>
            </w:r>
            <w:r>
              <w:rPr>
                <w:rStyle w:val="font41"/>
                <w:rFonts w:ascii="Times New Roman" w:eastAsia="宋体"/>
                <w:b/>
                <w:snapToGrid w:val="0"/>
                <w:sz w:val="20"/>
                <w:lang w:bidi="ar"/>
                <w14:ligatures w14:val="standardContextual"/>
              </w:rPr>
              <w:t>）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C725FD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3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3907A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511C481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3DD56F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9B37C8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8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33F96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C052C7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ono-detection</w:t>
            </w:r>
          </w:p>
        </w:tc>
        <w:tc>
          <w:tcPr>
            <w:tcW w:w="159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94A38A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Co-detection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30A2496" w14:textId="77777777" w:rsidR="00FE2A8D" w:rsidRDefault="00D52ABF">
            <w:pPr>
              <w:widowControl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>
              <w:rPr>
                <w:rStyle w:val="font21"/>
                <w:rFonts w:ascii="Times New Roman" w:hAnsi="Times New Roman" w:cs="Times New Roman" w:hint="default"/>
                <w:snapToGrid w:val="0"/>
                <w:color w:val="auto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</w:tr>
      <w:tr w:rsidR="00FE2A8D" w14:paraId="3E8480CE" w14:textId="77777777">
        <w:trPr>
          <w:jc w:val="center"/>
        </w:trPr>
        <w:tc>
          <w:tcPr>
            <w:tcW w:w="96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776701" w14:textId="77777777" w:rsidR="00FE2A8D" w:rsidRDefault="00D52ABF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 (n=7)</w:t>
            </w:r>
          </w:p>
        </w:tc>
        <w:tc>
          <w:tcPr>
            <w:tcW w:w="299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BE593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H. influenzae 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n=44)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74055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3</w:t>
            </w:r>
          </w:p>
        </w:tc>
        <w:tc>
          <w:tcPr>
            <w:tcW w:w="131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1E967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9±0.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35D2A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27 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A6B226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6.0 </w:t>
            </w:r>
          </w:p>
          <w:p w14:paraId="58DED3F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3.0, 86.0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673681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92.0 </w:t>
            </w:r>
          </w:p>
          <w:p w14:paraId="5CBAF3B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39.0)</w:t>
            </w:r>
          </w:p>
        </w:tc>
        <w:tc>
          <w:tcPr>
            <w:tcW w:w="82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DC41DD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60 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1BB831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5241A43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635C9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5.0 </w:t>
            </w:r>
          </w:p>
          <w:p w14:paraId="1DEF9153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1.0, 25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72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C11C4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04</w:t>
            </w:r>
          </w:p>
        </w:tc>
      </w:tr>
      <w:tr w:rsidR="00FE2A8D" w14:paraId="09958C0A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785A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BE52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S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81A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B4B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9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7A56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A2A8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6.0 </w:t>
            </w:r>
          </w:p>
          <w:p w14:paraId="37F6755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3.0, 8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7CFF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92.5 </w:t>
            </w:r>
          </w:p>
          <w:p w14:paraId="32B1574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7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19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48C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3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658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04E09A2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F9A6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4.0 </w:t>
            </w:r>
          </w:p>
          <w:p w14:paraId="57BA7A3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9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26C66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27</w:t>
            </w:r>
          </w:p>
        </w:tc>
      </w:tr>
      <w:tr w:rsidR="00FE2A8D" w14:paraId="19146052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5793A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28FE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RV (n=4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4243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1 (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8C1A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9 (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0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1186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6AE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6.0 </w:t>
            </w:r>
          </w:p>
          <w:p w14:paraId="5E89EC2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3.0, 8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6BAB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98.0 </w:t>
            </w:r>
          </w:p>
          <w:p w14:paraId="7344527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73.0, 132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2C5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2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9986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09344571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6C5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7.0 </w:t>
            </w:r>
          </w:p>
          <w:p w14:paraId="1EB3387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0.5, 23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7CC1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47</w:t>
            </w:r>
          </w:p>
        </w:tc>
      </w:tr>
      <w:tr w:rsidR="00FE2A8D" w14:paraId="638B8BAF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FB997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B790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pneumoniae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4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2A8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8DBA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9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F16D3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0872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6.0 </w:t>
            </w:r>
          </w:p>
          <w:p w14:paraId="16346F53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3.0, 8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04269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84.0 </w:t>
            </w:r>
          </w:p>
          <w:p w14:paraId="794F667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30.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647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1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CFB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3B01F43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2BB9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4.0 </w:t>
            </w:r>
          </w:p>
          <w:p w14:paraId="55E4C2F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0.0, 1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B2A4F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39</w:t>
            </w:r>
          </w:p>
        </w:tc>
      </w:tr>
      <w:tr w:rsidR="00FE2A8D" w14:paraId="61F65F3B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A9D6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46D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CMV (n=3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A51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80E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0±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FBE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0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3A40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6.0 </w:t>
            </w:r>
          </w:p>
          <w:p w14:paraId="1019B5C9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3.0, 8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45BE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92.0 </w:t>
            </w:r>
          </w:p>
          <w:p w14:paraId="3C3E56D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8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139.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DA2D3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0.16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AB9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63C0AC3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4ACEE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7.0 </w:t>
            </w:r>
          </w:p>
          <w:p w14:paraId="6E6336A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0.5, 23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AB7B1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591</w:t>
            </w:r>
          </w:p>
        </w:tc>
      </w:tr>
      <w:tr w:rsidR="00FE2A8D" w14:paraId="026AE28E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06B5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D9589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A. baumannii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2658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B7E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0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702D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D001A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9B02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03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73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29A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2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770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4589896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318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8.5 </w:t>
            </w:r>
          </w:p>
          <w:p w14:paraId="10F2D88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, 3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8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3E891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406</w:t>
            </w:r>
          </w:p>
        </w:tc>
      </w:tr>
      <w:tr w:rsidR="00FE2A8D" w14:paraId="54933373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18BE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993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HAdV (n=2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24CB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4959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9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B7D6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2C9C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67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3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21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3113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02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5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±45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CA64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13A6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2054A7F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DEDB4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7.0 </w:t>
            </w:r>
          </w:p>
          <w:p w14:paraId="78FFE997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0.0, 28.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BACAD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346</w:t>
            </w:r>
          </w:p>
        </w:tc>
      </w:tr>
      <w:tr w:rsidR="00FE2A8D" w14:paraId="763A7B85" w14:textId="77777777">
        <w:trPr>
          <w:jc w:val="center"/>
        </w:trPr>
        <w:tc>
          <w:tcPr>
            <w:tcW w:w="9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C5F44E" w14:textId="77777777" w:rsidR="00FE2A8D" w:rsidRDefault="00FE2A8D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BF491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HPIV-1+</w:t>
            </w:r>
            <w:r>
              <w:rPr>
                <w:rFonts w:ascii="Times New Roman" w:eastAsia="宋体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M. catarrhalis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 (n=2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2ADB50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1.2±0.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8F1DFA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9±0.</w:t>
            </w:r>
            <w:r>
              <w:rPr>
                <w:rFonts w:ascii="Times New Roman" w:eastAsia="宋体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EFA59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856772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66.0 </w:t>
            </w:r>
          </w:p>
          <w:p w14:paraId="152044AD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53.0, 86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F858E3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90.0 </w:t>
            </w:r>
          </w:p>
          <w:p w14:paraId="653D6BE6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72.0, 125.0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D91CA1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0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D2406A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22.0 </w:t>
            </w:r>
          </w:p>
          <w:p w14:paraId="605C1EC6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4.0, 59.0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0A6F0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 xml:space="preserve">16.0 </w:t>
            </w:r>
          </w:p>
          <w:p w14:paraId="411378C5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(13.0, 27.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4DF268" w14:textId="77777777" w:rsidR="00FE2A8D" w:rsidRDefault="00D52ABF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0"/>
                <w:szCs w:val="20"/>
                <w:lang w:bidi="ar"/>
                <w14:ligatures w14:val="standardContextual"/>
              </w:rPr>
              <w:t>0.311</w:t>
            </w:r>
          </w:p>
        </w:tc>
      </w:tr>
    </w:tbl>
    <w:p w14:paraId="214D0077" w14:textId="19A47708" w:rsidR="00FE2A8D" w:rsidRDefault="00D52ABF">
      <w:pPr>
        <w:rPr>
          <w:rFonts w:ascii="Times New Roman" w:hAnsi="Times New Roman" w:cs="Times New Roman"/>
          <w:sz w:val="22"/>
          <w:szCs w:val="22"/>
        </w:rPr>
        <w:sectPr w:rsidR="00FE2A8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  <w:szCs w:val="22"/>
        </w:rPr>
        <w:t>Note: HPIV-1, human parainfluenza virus type 1;</w:t>
      </w:r>
      <w:r>
        <w:rPr>
          <w:rFonts w:ascii="Times New Roman" w:hAnsi="Times New Roman" w:cs="Times New Roman" w:hint="eastAsia"/>
          <w:sz w:val="22"/>
          <w:szCs w:val="22"/>
        </w:rPr>
        <w:t xml:space="preserve"> WBC, white blood cell; NEU, neutrophil; LYM, lymphocyte; CYs-C, Cystatin C; CK-MB, creatine kinase-MB; ALT, alanine aminotransferase;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H. influenzae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Haemophilus influenzae</w:t>
      </w:r>
      <w:r>
        <w:rPr>
          <w:rFonts w:ascii="Times New Roman" w:hAnsi="Times New Roman" w:cs="Times New Roman" w:hint="eastAsia"/>
          <w:sz w:val="22"/>
          <w:szCs w:val="22"/>
        </w:rPr>
        <w:t xml:space="preserve">;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S. pneumoniae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Streptococcus pneumoniae</w:t>
      </w:r>
      <w:r>
        <w:rPr>
          <w:rFonts w:ascii="Times New Roman" w:hAnsi="Times New Roman" w:cs="Times New Roman" w:hint="eastAsia"/>
          <w:sz w:val="22"/>
          <w:szCs w:val="22"/>
        </w:rPr>
        <w:t xml:space="preserve">; HRV, human rhinovirus;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M. pneumoniae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Mycoplasma pneumoniae</w:t>
      </w:r>
      <w:r>
        <w:rPr>
          <w:rFonts w:ascii="Times New Roman" w:hAnsi="Times New Roman" w:cs="Times New Roman" w:hint="eastAsia"/>
          <w:sz w:val="22"/>
          <w:szCs w:val="22"/>
        </w:rPr>
        <w:t xml:space="preserve">; HCMV, human cytomegalovirus;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A. baumannii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Acinetobacter baumannii</w:t>
      </w:r>
      <w:r>
        <w:rPr>
          <w:rFonts w:ascii="Times New Roman" w:hAnsi="Times New Roman" w:cs="Times New Roman" w:hint="eastAsia"/>
          <w:sz w:val="22"/>
          <w:szCs w:val="22"/>
        </w:rPr>
        <w:t xml:space="preserve">; HAdV, human adenovirus;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M. catarrhalis</w:t>
      </w:r>
      <w:r>
        <w:rPr>
          <w:rFonts w:ascii="Times New Roman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2"/>
          <w:szCs w:val="22"/>
        </w:rPr>
        <w:t>Moraxella catarrhalis</w:t>
      </w:r>
    </w:p>
    <w:p w14:paraId="003A13D4" w14:textId="557732FE" w:rsidR="00FE2A8D" w:rsidRDefault="00D52AB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Specimen type distribution across age strata and detection rates of the top three co-detected pathogens by specimen type in </w:t>
      </w:r>
      <w:r>
        <w:rPr>
          <w:rFonts w:ascii="Times New Roman" w:hAnsi="Times New Roman" w:cs="Times New Roman"/>
          <w:sz w:val="24"/>
        </w:rPr>
        <w:t>human parainfluenza virus type 1</w:t>
      </w:r>
      <w:r>
        <w:rPr>
          <w:rFonts w:ascii="Times New Roman" w:hAnsi="Times New Roman" w:cs="Times New Roman" w:hint="eastAsia"/>
          <w:sz w:val="24"/>
        </w:rPr>
        <w:t>-positive pediatric patients.</w:t>
      </w:r>
    </w:p>
    <w:tbl>
      <w:tblPr>
        <w:tblW w:w="9547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950"/>
        <w:gridCol w:w="1988"/>
        <w:gridCol w:w="2109"/>
        <w:gridCol w:w="1518"/>
        <w:gridCol w:w="982"/>
      </w:tblGrid>
      <w:tr w:rsidR="00FE2A8D" w14:paraId="37782465" w14:textId="77777777">
        <w:trPr>
          <w:trHeight w:val="280"/>
        </w:trPr>
        <w:tc>
          <w:tcPr>
            <w:tcW w:w="29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81E441D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men type distribution (%)</w:t>
            </w: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C280A5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≤12 months (n=59)</w:t>
            </w:r>
          </w:p>
        </w:tc>
        <w:tc>
          <w:tcPr>
            <w:tcW w:w="21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721848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12 months (n=105)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BE6B9A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D6C86B2" w14:textId="77777777" w:rsidR="00FE2A8D" w:rsidRDefault="00FE2A8D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A8D" w14:paraId="75D097A2" w14:textId="77777777">
        <w:trPr>
          <w:trHeight w:val="280"/>
        </w:trPr>
        <w:tc>
          <w:tcPr>
            <w:tcW w:w="29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19065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LF</w:t>
            </w:r>
          </w:p>
        </w:tc>
        <w:tc>
          <w:tcPr>
            <w:tcW w:w="198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1514A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44.1%)</w:t>
            </w:r>
          </w:p>
        </w:tc>
        <w:tc>
          <w:tcPr>
            <w:tcW w:w="21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C6AE8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 (62.9%)</w:t>
            </w:r>
          </w:p>
        </w:tc>
        <w:tc>
          <w:tcPr>
            <w:tcW w:w="15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2232A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FF1B8C" w14:textId="77777777" w:rsidR="00FE2A8D" w:rsidRDefault="00FE2A8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A8D" w14:paraId="00C7733B" w14:textId="77777777">
        <w:trPr>
          <w:trHeight w:val="280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108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4A31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49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1B55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 (35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5F05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31FC" w14:textId="77777777" w:rsidR="00FE2A8D" w:rsidRDefault="00FE2A8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A8D" w14:paraId="29F0FD92" w14:textId="77777777">
        <w:trPr>
          <w:trHeight w:val="280"/>
        </w:trPr>
        <w:tc>
          <w:tcPr>
            <w:tcW w:w="295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E9C5A5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utum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F43FAB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6.8%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DF5AB1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1.9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4B0D00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E291AAC" w14:textId="77777777" w:rsidR="00FE2A8D" w:rsidRDefault="00FE2A8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A8D" w14:paraId="1EF21763" w14:textId="77777777">
        <w:trPr>
          <w:trHeight w:val="820"/>
        </w:trPr>
        <w:tc>
          <w:tcPr>
            <w:tcW w:w="2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3C8FA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tection rate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he top thre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-detected pathogens (%)</w:t>
            </w:r>
          </w:p>
        </w:tc>
        <w:tc>
          <w:tcPr>
            <w:tcW w:w="19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75FA35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LF (n=92)</w:t>
            </w:r>
          </w:p>
        </w:tc>
        <w:tc>
          <w:tcPr>
            <w:tcW w:w="21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B09A70D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roat swab (n=66)</w:t>
            </w:r>
          </w:p>
        </w:tc>
        <w:tc>
          <w:tcPr>
            <w:tcW w:w="15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C5AA03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utum (n=6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BC27AE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E2A8D" w14:paraId="6F874A94" w14:textId="77777777">
        <w:trPr>
          <w:trHeight w:val="280"/>
        </w:trPr>
        <w:tc>
          <w:tcPr>
            <w:tcW w:w="29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77E33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emophilus influenzae</w:t>
            </w:r>
          </w:p>
        </w:tc>
        <w:tc>
          <w:tcPr>
            <w:tcW w:w="198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5596C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25.0%)</w:t>
            </w:r>
          </w:p>
        </w:tc>
        <w:tc>
          <w:tcPr>
            <w:tcW w:w="21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86B85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30.3%)</w:t>
            </w:r>
          </w:p>
        </w:tc>
        <w:tc>
          <w:tcPr>
            <w:tcW w:w="15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5AF69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6.7%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B1D00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05</w:t>
            </w:r>
          </w:p>
        </w:tc>
      </w:tr>
      <w:tr w:rsidR="00FE2A8D" w14:paraId="4DA30783" w14:textId="77777777">
        <w:trPr>
          <w:trHeight w:val="280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F11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eptococcus pneumonia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241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30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0A38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21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A1C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33.3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4D45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05</w:t>
            </w:r>
          </w:p>
        </w:tc>
      </w:tr>
      <w:tr w:rsidR="00FE2A8D" w14:paraId="382480FF" w14:textId="77777777">
        <w:trPr>
          <w:trHeight w:val="280"/>
        </w:trPr>
        <w:tc>
          <w:tcPr>
            <w:tcW w:w="29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641ABD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rhinoviru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62789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23.9%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B8E79D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27.3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9A49B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6.7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0A45C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05</w:t>
            </w:r>
          </w:p>
        </w:tc>
      </w:tr>
    </w:tbl>
    <w:p w14:paraId="34743249" w14:textId="77777777" w:rsidR="00FE2A8D" w:rsidRDefault="00D52ABF">
      <w:r>
        <w:rPr>
          <w:rFonts w:ascii="Times New Roman" w:hAnsi="Times New Roman" w:cs="Times New Roman"/>
          <w:sz w:val="22"/>
          <w:szCs w:val="22"/>
        </w:rPr>
        <w:t xml:space="preserve">Note: </w:t>
      </w:r>
      <w:r>
        <w:rPr>
          <w:rFonts w:ascii="Times New Roman" w:hAnsi="Times New Roman" w:cs="Times New Roman" w:hint="eastAsia"/>
          <w:sz w:val="22"/>
          <w:szCs w:val="22"/>
        </w:rPr>
        <w:t xml:space="preserve">BALF, bronchoalveolar lavage fluid. </w:t>
      </w:r>
    </w:p>
    <w:p w14:paraId="7FED3CD7" w14:textId="77777777" w:rsidR="00FE2A8D" w:rsidRDefault="00FE2A8D"/>
    <w:p w14:paraId="62B5FB52" w14:textId="727D8D4F" w:rsidR="00FE2A8D" w:rsidRDefault="00D52AB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Age-stratified subgroup analysis of clinical and laboratory features in </w:t>
      </w:r>
      <w:r>
        <w:rPr>
          <w:rFonts w:ascii="Times New Roman" w:hAnsi="Times New Roman" w:cs="Times New Roman"/>
          <w:sz w:val="24"/>
        </w:rPr>
        <w:t>human parainfluenza virus type 1</w:t>
      </w:r>
      <w:r>
        <w:rPr>
          <w:rFonts w:ascii="Times New Roman" w:hAnsi="Times New Roman" w:cs="Times New Roman" w:hint="eastAsia"/>
          <w:sz w:val="24"/>
        </w:rPr>
        <w:t>-positive pediatric patients.</w:t>
      </w:r>
    </w:p>
    <w:tbl>
      <w:tblPr>
        <w:tblW w:w="9547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4"/>
        <w:gridCol w:w="2110"/>
        <w:gridCol w:w="909"/>
        <w:gridCol w:w="2200"/>
        <w:gridCol w:w="854"/>
      </w:tblGrid>
      <w:tr w:rsidR="00FE2A8D" w14:paraId="78B9F2DE" w14:textId="77777777">
        <w:trPr>
          <w:trHeight w:val="560"/>
        </w:trPr>
        <w:tc>
          <w:tcPr>
            <w:tcW w:w="34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649A4F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4B733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≤12 month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ono n=5 / Co n=54)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39122F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F7007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&gt;12 month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Mono n=2 / Co n=98)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BDAECC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E2A8D" w14:paraId="3512F936" w14:textId="77777777">
        <w:trPr>
          <w:trHeight w:val="280"/>
        </w:trPr>
        <w:tc>
          <w:tcPr>
            <w:tcW w:w="347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A71C6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ntitative data (median or mean)</w:t>
            </w:r>
          </w:p>
        </w:tc>
        <w:tc>
          <w:tcPr>
            <w:tcW w:w="21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FA12C1" w14:textId="77777777" w:rsidR="00FE2A8D" w:rsidRDefault="00FE2A8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AE66CF" w14:textId="77777777" w:rsidR="00FE2A8D" w:rsidRDefault="00FE2A8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AACDDE" w14:textId="77777777" w:rsidR="00FE2A8D" w:rsidRDefault="00FE2A8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A8A01A" w14:textId="77777777" w:rsidR="00FE2A8D" w:rsidRDefault="00FE2A8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E2A8D" w14:paraId="393666FA" w14:textId="77777777">
        <w:trPr>
          <w:trHeight w:val="2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F587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(months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E05D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 / 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063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0DF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0 / 37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2C39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</w:tr>
      <w:tr w:rsidR="00FE2A8D" w14:paraId="2BE314C7" w14:textId="77777777">
        <w:trPr>
          <w:trHeight w:val="2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9469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-C (mg/L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AB9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 / 1.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155F6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B8840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/ 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6B67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0 </w:t>
            </w:r>
          </w:p>
        </w:tc>
      </w:tr>
      <w:tr w:rsidR="00FE2A8D" w14:paraId="3A8402D2" w14:textId="77777777">
        <w:trPr>
          <w:trHeight w:val="2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0E17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G (g/L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5B35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 / 5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1F01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148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 / 8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242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FE2A8D" w14:paraId="36D7F5D8" w14:textId="77777777">
        <w:trPr>
          <w:trHeight w:val="2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CFD4A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A (g/L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DF944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 / 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896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382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 / 0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C98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</w:tr>
      <w:tr w:rsidR="00FE2A8D" w14:paraId="52AB6EC8" w14:textId="77777777">
        <w:trPr>
          <w:trHeight w:val="2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22F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M (g/L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C3E8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 / 0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19B7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B5CB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 / 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90D2E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</w:tr>
      <w:tr w:rsidR="00FE2A8D" w14:paraId="477972F2" w14:textId="77777777">
        <w:trPr>
          <w:trHeight w:val="2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5DD0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of hospitalization (days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D1E5F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0 / 7.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311A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35A5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 / 7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9A7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7 </w:t>
            </w:r>
          </w:p>
        </w:tc>
      </w:tr>
      <w:tr w:rsidR="00FE2A8D" w14:paraId="5DDDD3A3" w14:textId="77777777">
        <w:trPr>
          <w:trHeight w:val="280"/>
        </w:trPr>
        <w:tc>
          <w:tcPr>
            <w:tcW w:w="3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3B76F9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 expense (CNY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FE5C2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8.0 / 9194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2DF8E7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B27CF3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48.6 / 8912.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70579C" w14:textId="77777777" w:rsidR="00FE2A8D" w:rsidRDefault="00D52A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</w:tr>
    </w:tbl>
    <w:p w14:paraId="3C626011" w14:textId="77777777" w:rsidR="00FE2A8D" w:rsidRDefault="00D52ABF">
      <w:r>
        <w:rPr>
          <w:rFonts w:ascii="Times New Roman" w:hAnsi="Times New Roman" w:cs="Times New Roman"/>
          <w:sz w:val="22"/>
          <w:szCs w:val="22"/>
        </w:rPr>
        <w:t xml:space="preserve">Note: </w:t>
      </w:r>
      <w:r>
        <w:rPr>
          <w:rFonts w:ascii="Times New Roman" w:hAnsi="Times New Roman" w:cs="Times New Roman" w:hint="eastAsia"/>
          <w:sz w:val="22"/>
          <w:szCs w:val="22"/>
        </w:rPr>
        <w:t xml:space="preserve">Mono, </w:t>
      </w:r>
      <w:r>
        <w:rPr>
          <w:rFonts w:ascii="Times New Roman" w:hAnsi="Times New Roman" w:cs="Times New Roman"/>
          <w:sz w:val="24"/>
        </w:rPr>
        <w:t>human parainfluenza virus type 1</w:t>
      </w:r>
      <w:r>
        <w:rPr>
          <w:rFonts w:ascii="Times New Roman" w:hAnsi="Times New Roman" w:cs="Times New Roman" w:hint="eastAsia"/>
          <w:sz w:val="22"/>
          <w:szCs w:val="22"/>
        </w:rPr>
        <w:t xml:space="preserve"> mono-detection; Co, </w:t>
      </w:r>
      <w:r>
        <w:rPr>
          <w:rFonts w:ascii="Times New Roman" w:hAnsi="Times New Roman" w:cs="Times New Roman"/>
          <w:sz w:val="24"/>
        </w:rPr>
        <w:t>human parainfluenza virus type 1</w:t>
      </w:r>
      <w:r>
        <w:rPr>
          <w:rFonts w:ascii="Times New Roman" w:hAnsi="Times New Roman" w:cs="Times New Roman" w:hint="eastAsia"/>
          <w:sz w:val="22"/>
          <w:szCs w:val="22"/>
        </w:rPr>
        <w:t xml:space="preserve"> co-detection</w:t>
      </w:r>
      <w:r>
        <w:rPr>
          <w:rFonts w:ascii="Times New Roman" w:hAnsi="Times New Roman" w:cs="Times New Roman" w:hint="eastAsia"/>
          <w:sz w:val="22"/>
          <w:szCs w:val="22"/>
        </w:rPr>
        <w:t>;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CYs-C, Cystatin C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sectPr w:rsidR="00FE2A8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529C2" w14:textId="77777777" w:rsidR="00D52ABF" w:rsidRDefault="00D52ABF" w:rsidP="00D52ABF">
      <w:r>
        <w:separator/>
      </w:r>
    </w:p>
  </w:endnote>
  <w:endnote w:type="continuationSeparator" w:id="0">
    <w:p w14:paraId="2D003835" w14:textId="77777777" w:rsidR="00D52ABF" w:rsidRDefault="00D52ABF" w:rsidP="00D52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002D6" w14:textId="77777777" w:rsidR="00D52ABF" w:rsidRDefault="00D52ABF" w:rsidP="00D52ABF">
      <w:r>
        <w:separator/>
      </w:r>
    </w:p>
  </w:footnote>
  <w:footnote w:type="continuationSeparator" w:id="0">
    <w:p w14:paraId="4176146A" w14:textId="77777777" w:rsidR="00D52ABF" w:rsidRDefault="00D52ABF" w:rsidP="00D52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8A51CC"/>
    <w:rsid w:val="001D0A14"/>
    <w:rsid w:val="001F0FF5"/>
    <w:rsid w:val="002821B5"/>
    <w:rsid w:val="002C6DE9"/>
    <w:rsid w:val="00321CAB"/>
    <w:rsid w:val="00326306"/>
    <w:rsid w:val="003C7BEE"/>
    <w:rsid w:val="003E3316"/>
    <w:rsid w:val="004B77FB"/>
    <w:rsid w:val="00500E58"/>
    <w:rsid w:val="005C4568"/>
    <w:rsid w:val="006A185A"/>
    <w:rsid w:val="00722BCF"/>
    <w:rsid w:val="00726008"/>
    <w:rsid w:val="0075551D"/>
    <w:rsid w:val="008F0BF2"/>
    <w:rsid w:val="00B875F4"/>
    <w:rsid w:val="00CF5197"/>
    <w:rsid w:val="00D363BD"/>
    <w:rsid w:val="00D466C7"/>
    <w:rsid w:val="00D52ABF"/>
    <w:rsid w:val="00E1529D"/>
    <w:rsid w:val="00E81BBA"/>
    <w:rsid w:val="00E8643F"/>
    <w:rsid w:val="00EF36F8"/>
    <w:rsid w:val="00FE2A8D"/>
    <w:rsid w:val="00FE765B"/>
    <w:rsid w:val="05246E98"/>
    <w:rsid w:val="06383B48"/>
    <w:rsid w:val="0A00672A"/>
    <w:rsid w:val="0C084C88"/>
    <w:rsid w:val="0D6C2329"/>
    <w:rsid w:val="0E1C39B9"/>
    <w:rsid w:val="112F62E1"/>
    <w:rsid w:val="13441D7E"/>
    <w:rsid w:val="15C02921"/>
    <w:rsid w:val="16581EB6"/>
    <w:rsid w:val="1689380C"/>
    <w:rsid w:val="17F83416"/>
    <w:rsid w:val="19593677"/>
    <w:rsid w:val="1BAF6202"/>
    <w:rsid w:val="1C5841A4"/>
    <w:rsid w:val="1FCB1131"/>
    <w:rsid w:val="20154CFB"/>
    <w:rsid w:val="203647FC"/>
    <w:rsid w:val="21E408A9"/>
    <w:rsid w:val="22196184"/>
    <w:rsid w:val="245E5D2A"/>
    <w:rsid w:val="25445C0D"/>
    <w:rsid w:val="259A75DB"/>
    <w:rsid w:val="261876D0"/>
    <w:rsid w:val="26D406C1"/>
    <w:rsid w:val="270A0230"/>
    <w:rsid w:val="292673D8"/>
    <w:rsid w:val="295126A7"/>
    <w:rsid w:val="2A673C39"/>
    <w:rsid w:val="2B110A36"/>
    <w:rsid w:val="2B8D373E"/>
    <w:rsid w:val="2C102B57"/>
    <w:rsid w:val="31140B8A"/>
    <w:rsid w:val="3126266B"/>
    <w:rsid w:val="312A68C4"/>
    <w:rsid w:val="339E453D"/>
    <w:rsid w:val="33D26ADA"/>
    <w:rsid w:val="356C2617"/>
    <w:rsid w:val="39FC033D"/>
    <w:rsid w:val="3B216635"/>
    <w:rsid w:val="45B44292"/>
    <w:rsid w:val="47430BE4"/>
    <w:rsid w:val="47CD163B"/>
    <w:rsid w:val="48C742DC"/>
    <w:rsid w:val="4A525E27"/>
    <w:rsid w:val="4C740809"/>
    <w:rsid w:val="4CEA66F0"/>
    <w:rsid w:val="4E0F02B7"/>
    <w:rsid w:val="500C4BD0"/>
    <w:rsid w:val="504D156B"/>
    <w:rsid w:val="510D2AA8"/>
    <w:rsid w:val="510F05CE"/>
    <w:rsid w:val="53B74464"/>
    <w:rsid w:val="5579695E"/>
    <w:rsid w:val="577A3C15"/>
    <w:rsid w:val="5859096E"/>
    <w:rsid w:val="5AA66C3D"/>
    <w:rsid w:val="5CAC7619"/>
    <w:rsid w:val="607522CE"/>
    <w:rsid w:val="623B764F"/>
    <w:rsid w:val="6B7B2FD8"/>
    <w:rsid w:val="6CC22541"/>
    <w:rsid w:val="6D8A51CC"/>
    <w:rsid w:val="6E7206C2"/>
    <w:rsid w:val="6F1E784F"/>
    <w:rsid w:val="6FEF5A34"/>
    <w:rsid w:val="700B1AE0"/>
    <w:rsid w:val="7348471A"/>
    <w:rsid w:val="73912374"/>
    <w:rsid w:val="74324450"/>
    <w:rsid w:val="74AE3AD6"/>
    <w:rsid w:val="758A64D5"/>
    <w:rsid w:val="78B26F57"/>
    <w:rsid w:val="78C71749"/>
    <w:rsid w:val="7A393B67"/>
    <w:rsid w:val="7A86329B"/>
    <w:rsid w:val="7C4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EE6DCA"/>
  <w15:docId w15:val="{AAF55BE4-281E-450A-9970-86F19AAD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71">
    <w:name w:val="font71"/>
    <w:basedOn w:val="a0"/>
    <w:qFormat/>
    <w:rPr>
      <w:rFonts w:ascii="Arial" w:hAnsi="Arial" w:cs="Arial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微软雅黑" w:eastAsia="微软雅黑" w:hAnsi="微软雅黑" w:cs="微软雅黑" w:hint="eastAsia"/>
      <w:b/>
      <w:bCs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Arial" w:hAnsi="Arial" w:cs="Arial" w:hint="default"/>
      <w:b/>
      <w:bCs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bCs/>
      <w:color w:val="000000"/>
      <w:sz w:val="18"/>
      <w:szCs w:val="18"/>
      <w:u w:val="none"/>
    </w:rPr>
  </w:style>
  <w:style w:type="character" w:customStyle="1" w:styleId="font41">
    <w:name w:val="font41"/>
    <w:basedOn w:val="a0"/>
    <w:qFormat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925</Words>
  <Characters>10975</Characters>
  <Application>Microsoft Office Word</Application>
  <DocSecurity>0</DocSecurity>
  <Lines>91</Lines>
  <Paragraphs>25</Paragraphs>
  <ScaleCrop>false</ScaleCrop>
  <Company/>
  <LinksUpToDate>false</LinksUpToDate>
  <CharactersWithSpaces>1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艳玲</dc:creator>
  <cp:lastModifiedBy>XY Chen</cp:lastModifiedBy>
  <cp:revision>13</cp:revision>
  <dcterms:created xsi:type="dcterms:W3CDTF">2024-12-04T03:55:00Z</dcterms:created>
  <dcterms:modified xsi:type="dcterms:W3CDTF">2026-03-27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3C4522F36D24A958371A41C15AF3CD8_11</vt:lpwstr>
  </property>
  <property fmtid="{D5CDD505-2E9C-101B-9397-08002B2CF9AE}" pid="4" name="KSOTemplateDocerSaveRecord">
    <vt:lpwstr>eyJoZGlkIjoiODU2ZmEwZGJiOTFkNTYwNWYxM2ExNDE2YzllNmFkNzAiLCJ1c2VySWQiOiIzMTc1MjMwMjcifQ==</vt:lpwstr>
  </property>
  <property fmtid="{D5CDD505-2E9C-101B-9397-08002B2CF9AE}" pid="5" name="GrammarlyDocumentId">
    <vt:lpwstr>46cf26af-a57d-4848-aa75-0b0d862140f5</vt:lpwstr>
  </property>
</Properties>
</file>